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942" w:type="dxa"/>
        <w:tblLook w:val="04A0" w:firstRow="1" w:lastRow="0" w:firstColumn="1" w:lastColumn="0" w:noHBand="0" w:noVBand="1"/>
      </w:tblPr>
      <w:tblGrid>
        <w:gridCol w:w="1281"/>
        <w:gridCol w:w="1565"/>
        <w:gridCol w:w="1566"/>
        <w:gridCol w:w="1422"/>
        <w:gridCol w:w="1488"/>
        <w:gridCol w:w="1645"/>
        <w:gridCol w:w="1565"/>
        <w:gridCol w:w="1422"/>
        <w:gridCol w:w="1423"/>
        <w:gridCol w:w="1565"/>
      </w:tblGrid>
      <w:tr w:rsidR="0076786B" w:rsidRPr="0076786B" w14:paraId="68376D1E" w14:textId="77777777" w:rsidTr="0076786B">
        <w:trPr>
          <w:trHeight w:val="310"/>
        </w:trPr>
        <w:tc>
          <w:tcPr>
            <w:tcW w:w="89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864" w14:textId="6C6FB6E3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ble</w:t>
            </w:r>
            <w:r w:rsidR="00B85B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S</w:t>
            </w:r>
            <w:r w:rsidR="001F20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8</w:t>
            </w:r>
            <w:bookmarkStart w:id="0" w:name="_GoBack"/>
            <w:bookmarkEnd w:id="0"/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:    Land use / land cover (2021-2022) distribution (in sq.km) of Mizoram distric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147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F8A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6698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974E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76786B" w:rsidRPr="0076786B" w14:paraId="0E10FECE" w14:textId="77777777" w:rsidTr="001E15E7">
        <w:trPr>
          <w:trHeight w:val="286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F363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EE7D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FCDC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80C1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3744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0CAA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AE2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D1A0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B294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AE3B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76786B" w:rsidRPr="0076786B" w14:paraId="55125017" w14:textId="77777777" w:rsidTr="001E15E7">
        <w:trPr>
          <w:trHeight w:val="450"/>
        </w:trPr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D17E" w14:textId="77777777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lass \ District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B282" w14:textId="77777777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izwal</w:t>
            </w:r>
            <w:proofErr w:type="spellEnd"/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CFA3" w14:textId="77777777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amphai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72B6" w14:textId="77777777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Kolasib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896F" w14:textId="77777777" w:rsidR="0076786B" w:rsidRPr="0076786B" w:rsidRDefault="0076786B" w:rsidP="0076786B">
            <w:pPr>
              <w:spacing w:after="0" w:line="240" w:lineRule="auto"/>
              <w:ind w:left="317" w:right="225" w:hanging="14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awngtlai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2E95" w14:textId="77777777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unglei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DA01" w14:textId="77777777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mit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23F7" w14:textId="3383ADDF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ia</w:t>
            </w: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a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9F23" w14:textId="77777777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rchhip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C47A" w14:textId="77777777" w:rsidR="0076786B" w:rsidRPr="0076786B" w:rsidRDefault="0076786B" w:rsidP="00767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izoram (total)</w:t>
            </w:r>
          </w:p>
        </w:tc>
      </w:tr>
      <w:tr w:rsidR="0076786B" w:rsidRPr="0076786B" w14:paraId="5E8AC794" w14:textId="77777777" w:rsidTr="001E15E7">
        <w:trPr>
          <w:trHeight w:val="450"/>
        </w:trPr>
        <w:tc>
          <w:tcPr>
            <w:tcW w:w="128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975F0B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25F6EC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7E91FA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B30049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1EA98B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5AF5BD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922EFF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21D696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320C30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0A6328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76786B" w:rsidRPr="0076786B" w14:paraId="31713D45" w14:textId="77777777" w:rsidTr="001E15E7">
        <w:trPr>
          <w:trHeight w:val="621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4EA3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aterbody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7CD5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2 (0.2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EB5F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 (0.0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55E1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27 (2.33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85AE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7 (0.18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689D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4 (0.1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0103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7 (0.19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AFDA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 (0.0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F6E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 (0.02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5C1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8.07 (0.28)</w:t>
            </w:r>
          </w:p>
        </w:tc>
      </w:tr>
      <w:tr w:rsidR="0076786B" w:rsidRPr="0076786B" w14:paraId="36D22C0C" w14:textId="77777777" w:rsidTr="001E15E7">
        <w:trPr>
          <w:trHeight w:val="621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4227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uilt-up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EB3F3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10 (1.49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4CB0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.03 (1.4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ECD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35 (1.00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5D23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4 (0.62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B771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0 (0.68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5EF1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65 (0.3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04D0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97 (0.7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816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28 (1.13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C841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97.41 (0.95)</w:t>
            </w:r>
          </w:p>
        </w:tc>
      </w:tr>
      <w:tr w:rsidR="0076786B" w:rsidRPr="0076786B" w14:paraId="451A55F2" w14:textId="77777777" w:rsidTr="001E15E7">
        <w:trPr>
          <w:trHeight w:val="621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984F" w14:textId="7062A2C9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ense </w:t>
            </w:r>
            <w:r w:rsidR="00B85B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</w:t>
            </w: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orest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FE146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4.62 (49.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F45A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4.28 (52.2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E3D5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8.82 (27.48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32A0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5.85 (44.25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1292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3.53 (40.73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3AD7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4.35(29.7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0EBD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2.63 (47.3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5130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8.46 (48.66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60D3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8972.53 (42.99)</w:t>
            </w:r>
          </w:p>
        </w:tc>
      </w:tr>
      <w:tr w:rsidR="0076786B" w:rsidRPr="0076786B" w14:paraId="3181CAC7" w14:textId="77777777" w:rsidTr="001E15E7">
        <w:trPr>
          <w:trHeight w:val="621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EFD8" w14:textId="5EDB2789" w:rsidR="0076786B" w:rsidRPr="0076786B" w:rsidRDefault="00501E14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ixed</w:t>
            </w:r>
            <w:r w:rsidR="00055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76786B"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orest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0FD85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9.59 (35.0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BF2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0.22 (22.9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A504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1.39 (37.3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86D6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.14 (30.37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874C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32.53 (36.27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5A5C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4.36 (42.5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368A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6.39 (25.5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320A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6.91 (31.5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5E4F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6902.48 (33.07)</w:t>
            </w:r>
          </w:p>
        </w:tc>
      </w:tr>
      <w:tr w:rsidR="0076786B" w:rsidRPr="0076786B" w14:paraId="2F5ECFFD" w14:textId="77777777" w:rsidTr="001E15E7">
        <w:trPr>
          <w:trHeight w:val="621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F21C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hrub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0F064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5.96 (11.5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0C77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.72 (11.8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E66E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6.42 (30.28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E275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8.47 (20.13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5A79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8.51 (19.74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C819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3.20 (26.0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3AED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7.69 (22.9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79C1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8.16 (12.43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AAE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916.11 (18.76)</w:t>
            </w:r>
          </w:p>
        </w:tc>
      </w:tr>
      <w:tr w:rsidR="0076786B" w:rsidRPr="0076786B" w14:paraId="4B8B9287" w14:textId="77777777" w:rsidTr="001E15E7">
        <w:trPr>
          <w:trHeight w:val="621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F5D9" w14:textId="06ED73A2" w:rsidR="0076786B" w:rsidRPr="0076786B" w:rsidRDefault="00501E14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roplan</w:t>
            </w:r>
            <w:r w:rsidR="004F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D76FA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0 (0.15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12EF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38 (0.6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4AEA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09 (0.75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E904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9 (0.45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41E0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0 (0.2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1F4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3 (0.09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FE6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5 (0.5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E140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8 (0.72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4505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8.92 (0.38)</w:t>
            </w:r>
          </w:p>
        </w:tc>
      </w:tr>
      <w:tr w:rsidR="0076786B" w:rsidRPr="0076786B" w14:paraId="3AF7589F" w14:textId="77777777" w:rsidTr="001E15E7">
        <w:trPr>
          <w:trHeight w:val="621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2A59" w14:textId="660C681E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hum</w:t>
            </w:r>
            <w:r w:rsidR="0050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Cultivation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261FD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64 (2.03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EF97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7.26 (9.8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550A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7(0.80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2AA9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29 (4.01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80E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60 (2.19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8405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9 (10.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AD0D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09 (2.8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A1AB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26 (5.49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DDB6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44.69 (3.57)</w:t>
            </w:r>
          </w:p>
        </w:tc>
      </w:tr>
      <w:tr w:rsidR="0076786B" w:rsidRPr="0076786B" w14:paraId="0058389A" w14:textId="77777777" w:rsidTr="001E15E7">
        <w:trPr>
          <w:trHeight w:val="52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ACDF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7AA12" w14:textId="2CCD43E1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424.9</w:t>
            </w:r>
            <w:r w:rsidR="00EB3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4642E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320.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42B6D" w14:textId="06DB7968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342.1</w:t>
            </w:r>
            <w:r w:rsidR="00EB3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2D209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979.4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06A27" w14:textId="5817B3F0" w:rsidR="0076786B" w:rsidRPr="0076786B" w:rsidRDefault="008A6631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4501.6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52D90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041.7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1CD85" w14:textId="40333094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907</w:t>
            </w:r>
            <w:r w:rsidR="00EB3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649D9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353.0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DE34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678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0870.297</w:t>
            </w:r>
          </w:p>
        </w:tc>
      </w:tr>
      <w:tr w:rsidR="0076786B" w:rsidRPr="0076786B" w14:paraId="0DC28F86" w14:textId="77777777" w:rsidTr="001E15E7">
        <w:trPr>
          <w:trHeight w:val="286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18E7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F28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693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DE63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6385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9D7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39B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DBC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327B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6078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76786B" w:rsidRPr="0076786B" w14:paraId="03BF2079" w14:textId="77777777" w:rsidTr="001E15E7">
        <w:trPr>
          <w:trHeight w:val="446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B66E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A759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83E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68D" w14:textId="2B04303F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7BF1" w14:textId="77777777" w:rsidR="0076786B" w:rsidRPr="0076786B" w:rsidRDefault="0076786B" w:rsidP="00767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BE6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1709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7BC1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5987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5A6" w14:textId="77777777" w:rsidR="0076786B" w:rsidRPr="0076786B" w:rsidRDefault="0076786B" w:rsidP="007678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41D4564E" w14:textId="437495DF" w:rsidR="0076786B" w:rsidRPr="005150FD" w:rsidRDefault="0076786B" w:rsidP="00C87F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B85B04">
        <w:rPr>
          <w:rFonts w:ascii="Times New Roman" w:hAnsi="Times New Roman" w:cs="Times New Roman"/>
          <w:sz w:val="24"/>
          <w:szCs w:val="24"/>
        </w:rPr>
        <w:t>percent proportion of LU</w:t>
      </w:r>
      <w:r w:rsidR="001E15E7" w:rsidRPr="00B85B04">
        <w:rPr>
          <w:rFonts w:ascii="Times New Roman" w:hAnsi="Times New Roman" w:cs="Times New Roman"/>
          <w:sz w:val="24"/>
          <w:szCs w:val="24"/>
        </w:rPr>
        <w:t>/</w:t>
      </w:r>
      <w:r w:rsidRPr="00B85B04">
        <w:rPr>
          <w:rFonts w:ascii="Times New Roman" w:hAnsi="Times New Roman" w:cs="Times New Roman"/>
          <w:sz w:val="24"/>
          <w:szCs w:val="24"/>
        </w:rPr>
        <w:t>LC is given in brackets</w:t>
      </w:r>
    </w:p>
    <w:sectPr w:rsidR="0076786B" w:rsidRPr="005150FD" w:rsidSect="00C87F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NzW0MDMzNTc1MDdS0lEKTi0uzszPAykwqgUAHlPDmiwAAAA="/>
  </w:docVars>
  <w:rsids>
    <w:rsidRoot w:val="004B4F7A"/>
    <w:rsid w:val="00055E8A"/>
    <w:rsid w:val="00082A52"/>
    <w:rsid w:val="00172ABB"/>
    <w:rsid w:val="001E15E7"/>
    <w:rsid w:val="001F2093"/>
    <w:rsid w:val="0021333F"/>
    <w:rsid w:val="002570B6"/>
    <w:rsid w:val="00271739"/>
    <w:rsid w:val="003C0113"/>
    <w:rsid w:val="00466CF9"/>
    <w:rsid w:val="0049263A"/>
    <w:rsid w:val="0049476D"/>
    <w:rsid w:val="004B406A"/>
    <w:rsid w:val="004B4F7A"/>
    <w:rsid w:val="004F1BB0"/>
    <w:rsid w:val="00501E14"/>
    <w:rsid w:val="005150FD"/>
    <w:rsid w:val="005C6E71"/>
    <w:rsid w:val="00734F1C"/>
    <w:rsid w:val="00761ADE"/>
    <w:rsid w:val="0076786B"/>
    <w:rsid w:val="007E3F30"/>
    <w:rsid w:val="00825EB4"/>
    <w:rsid w:val="00852D3D"/>
    <w:rsid w:val="008A6631"/>
    <w:rsid w:val="00902C69"/>
    <w:rsid w:val="00917D35"/>
    <w:rsid w:val="00B02AAE"/>
    <w:rsid w:val="00B738FB"/>
    <w:rsid w:val="00B85B04"/>
    <w:rsid w:val="00C01A95"/>
    <w:rsid w:val="00C04DD9"/>
    <w:rsid w:val="00C27CEB"/>
    <w:rsid w:val="00C87FF2"/>
    <w:rsid w:val="00CD18B6"/>
    <w:rsid w:val="00DE6C53"/>
    <w:rsid w:val="00DF5009"/>
    <w:rsid w:val="00E073C2"/>
    <w:rsid w:val="00E31D80"/>
    <w:rsid w:val="00EB3F77"/>
    <w:rsid w:val="00ED4CB3"/>
    <w:rsid w:val="00EF1F73"/>
    <w:rsid w:val="00F62B8B"/>
    <w:rsid w:val="00FF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0DF38"/>
  <w15:chartTrackingRefBased/>
  <w15:docId w15:val="{07E1C8C6-CAC8-427A-81D6-27F2BEF6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18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B40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10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U MARIYA JAMES</dc:creator>
  <cp:keywords/>
  <dc:description/>
  <cp:lastModifiedBy>ADMIN</cp:lastModifiedBy>
  <cp:revision>61</cp:revision>
  <dcterms:created xsi:type="dcterms:W3CDTF">2023-01-07T05:07:00Z</dcterms:created>
  <dcterms:modified xsi:type="dcterms:W3CDTF">2023-02-28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9fbb71920de09fe7e9d2adfc339b0b74f41134ffb03a93e8b66343e2a2f65</vt:lpwstr>
  </property>
</Properties>
</file>